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9"/>
        <w:gridCol w:w="1276"/>
        <w:gridCol w:w="1134"/>
        <w:gridCol w:w="1276"/>
      </w:tblGrid>
      <w:tr w:rsidR="007727EF" w:rsidRPr="004705E8" w:rsidTr="00FB7A19">
        <w:trPr>
          <w:trHeight w:val="431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rPr>
                <w:b/>
                <w:bCs/>
              </w:rPr>
              <w:t>Enriched category/subcategory/pathwa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rPr>
                <w:b/>
                <w:bCs/>
              </w:rPr>
              <w:t>Enrichment fact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rPr>
                <w:b/>
                <w:bCs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rPr>
                <w:b/>
                <w:bCs/>
              </w:rPr>
              <w:t>Benj. Hoch. FDR</w:t>
            </w:r>
          </w:p>
        </w:tc>
      </w:tr>
      <w:tr w:rsidR="007727EF" w:rsidRPr="004705E8" w:rsidTr="00FB7A19">
        <w:trPr>
          <w:trHeight w:val="215"/>
        </w:trPr>
        <w:tc>
          <w:tcPr>
            <w:tcW w:w="95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223506">
              <w:rPr>
                <w:b/>
              </w:rPr>
              <w:t>Cluster B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RNA polymera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5.3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938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17812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Prenyltransfera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4.75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42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17812</w:t>
            </w:r>
          </w:p>
        </w:tc>
      </w:tr>
      <w:tr w:rsidR="007727EF" w:rsidRPr="004705E8" w:rsidTr="00FB7A19">
        <w:trPr>
          <w:trHeight w:val="431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Peptidoglycan biosynthesis and degradation protei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85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9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17812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integral component of membra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71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4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97359</w:t>
            </w:r>
          </w:p>
        </w:tc>
      </w:tr>
      <w:tr w:rsidR="007727EF" w:rsidRPr="004705E8" w:rsidTr="00FB7A19">
        <w:trPr>
          <w:trHeight w:val="284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integral component of plasma membra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71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4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97359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intrinsic component of membra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71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4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97359</w:t>
            </w:r>
          </w:p>
        </w:tc>
      </w:tr>
      <w:tr w:rsidR="007727EF" w:rsidRPr="004705E8" w:rsidTr="00FB7A19">
        <w:trPr>
          <w:trHeight w:val="284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intrinsic component of plasma membran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71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40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97359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Transcription machine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59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550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17812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plasma membrane par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48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728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16194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Amino acid related enzym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2.3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115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86374</w:t>
            </w:r>
          </w:p>
        </w:tc>
      </w:tr>
      <w:tr w:rsidR="007727EF" w:rsidRPr="004705E8" w:rsidTr="00FB7A19">
        <w:trPr>
          <w:trHeight w:val="284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Cell wall/membrane/envelope biogene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1.88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204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23905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Liga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1.76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42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56663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Transcriptio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1.68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07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20706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Transfera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1.40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227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56663</w:t>
            </w:r>
          </w:p>
        </w:tc>
      </w:tr>
      <w:tr w:rsidR="007727EF" w:rsidRPr="004705E8" w:rsidTr="00FB7A19">
        <w:trPr>
          <w:trHeight w:val="431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INFORMATION STORAGE AND PROCESS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1.25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0737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24577</w:t>
            </w:r>
          </w:p>
        </w:tc>
      </w:tr>
      <w:tr w:rsidR="007727EF" w:rsidRPr="004705E8" w:rsidTr="00FB7A19">
        <w:trPr>
          <w:trHeight w:val="284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CELLULAR PROCESSES AND SIGNAL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1.05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647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11771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POORLY CHARACTERIZ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1.04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0765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0.11773</w:t>
            </w:r>
          </w:p>
        </w:tc>
      </w:tr>
      <w:tr w:rsidR="007727EF" w:rsidRPr="004705E8" w:rsidTr="00FB7A19">
        <w:trPr>
          <w:trHeight w:val="215"/>
        </w:trPr>
        <w:tc>
          <w:tcPr>
            <w:tcW w:w="95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0B2F42" w:rsidRDefault="007727EF" w:rsidP="00FB7A19">
            <w:pPr>
              <w:rPr>
                <w:b/>
              </w:rPr>
            </w:pPr>
            <w:r w:rsidRPr="000B2F42">
              <w:rPr>
                <w:b/>
              </w:rPr>
              <w:t>Cluster C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Lipid transport and 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2.984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0.00098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0.020706 </w:t>
            </w:r>
          </w:p>
        </w:tc>
      </w:tr>
      <w:tr w:rsidR="007727EF" w:rsidRPr="004705E8" w:rsidTr="00FB7A19">
        <w:trPr>
          <w:trHeight w:val="431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Secondary metabolites biosynthesis, transport and ca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2.896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0.00665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0.058244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1.58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4.04E-0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E3BC"/>
            <w:tcMar>
              <w:top w:w="14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7727EF" w:rsidRPr="004705E8" w:rsidRDefault="007727EF" w:rsidP="00FB7A19">
            <w:r w:rsidRPr="004705E8">
              <w:t xml:space="preserve">0.000269 </w:t>
            </w:r>
          </w:p>
        </w:tc>
      </w:tr>
      <w:tr w:rsidR="007727EF" w:rsidRPr="004705E8" w:rsidTr="00FB7A19">
        <w:trPr>
          <w:trHeight w:val="215"/>
        </w:trPr>
        <w:tc>
          <w:tcPr>
            <w:tcW w:w="95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0B2F42">
              <w:rPr>
                <w:b/>
              </w:rPr>
              <w:t>Cluster D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Two-component syste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3.6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825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7812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Signal transduction mechanism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3.7664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329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34569 </w:t>
            </w:r>
          </w:p>
        </w:tc>
      </w:tr>
      <w:tr w:rsidR="007727EF" w:rsidRPr="004705E8" w:rsidTr="00FB7A19">
        <w:trPr>
          <w:trHeight w:val="284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CELLULAR PROCESSES AND SIGNALING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774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32228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64456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084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347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2D69B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796 </w:t>
            </w:r>
          </w:p>
        </w:tc>
      </w:tr>
      <w:tr w:rsidR="007727EF" w:rsidRPr="004705E8" w:rsidTr="00FB7A19">
        <w:trPr>
          <w:trHeight w:val="215"/>
        </w:trPr>
        <w:tc>
          <w:tcPr>
            <w:tcW w:w="956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0B2F42">
              <w:rPr>
                <w:b/>
              </w:rPr>
              <w:lastRenderedPageBreak/>
              <w:t>Cluster E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Glutathione 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4.344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0491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7467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Proteasome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3.861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901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7812 </w:t>
            </w:r>
          </w:p>
        </w:tc>
      </w:tr>
      <w:tr w:rsidR="007727EF" w:rsidRPr="004705E8" w:rsidTr="00FB7A19">
        <w:trPr>
          <w:trHeight w:val="431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Enzymes of 2-oxocarboxylic acid 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2.316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426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7812 </w:t>
            </w:r>
          </w:p>
        </w:tc>
      </w:tr>
      <w:tr w:rsidR="007727EF" w:rsidRPr="004705E8" w:rsidTr="00FB7A19">
        <w:trPr>
          <w:trHeight w:val="284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Carbohydrate transport and 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6549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0793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20706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Isomera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5797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2107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5806 </w:t>
            </w:r>
          </w:p>
        </w:tc>
      </w:tr>
      <w:tr w:rsidR="007727EF" w:rsidRPr="004705E8" w:rsidTr="00FB7A19">
        <w:trPr>
          <w:trHeight w:val="431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Microbial metabolism in diverse environments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493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0524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7467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Energy production and conversio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47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173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22825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>Oxidoreducta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361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5666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56663 </w:t>
            </w:r>
          </w:p>
        </w:tc>
      </w:tr>
      <w:tr w:rsidR="007727EF" w:rsidRPr="004705E8" w:rsidTr="00FB7A19">
        <w:trPr>
          <w:trHeight w:val="284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Amino acid transport and 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3556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559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5336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POORLY CHARACTERIZE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24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14374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39285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Function unknow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243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14374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1161 </w:t>
            </w:r>
          </w:p>
        </w:tc>
      </w:tr>
      <w:tr w:rsidR="007727EF" w:rsidRPr="004705E8" w:rsidTr="00FB7A19">
        <w:trPr>
          <w:trHeight w:val="215"/>
        </w:trPr>
        <w:tc>
          <w:tcPr>
            <w:tcW w:w="5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METABOLISM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1.2115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2.53E-05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4" w:type="dxa"/>
              <w:left w:w="67" w:type="dxa"/>
              <w:bottom w:w="0" w:type="dxa"/>
              <w:right w:w="67" w:type="dxa"/>
            </w:tcMar>
            <w:hideMark/>
          </w:tcPr>
          <w:p w:rsidR="007727EF" w:rsidRPr="004705E8" w:rsidRDefault="007727EF" w:rsidP="00FB7A19">
            <w:r w:rsidRPr="004705E8">
              <w:t xml:space="preserve">0.000253 </w:t>
            </w:r>
          </w:p>
        </w:tc>
      </w:tr>
    </w:tbl>
    <w:p w:rsidR="003935F2" w:rsidRDefault="007727EF">
      <w:bookmarkStart w:id="0" w:name="_GoBack"/>
      <w:bookmarkEnd w:id="0"/>
    </w:p>
    <w:sectPr w:rsidR="00393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7EF"/>
    <w:rsid w:val="00266888"/>
    <w:rsid w:val="0075475A"/>
    <w:rsid w:val="0077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924F48-2EDE-46C3-80BB-2EACA82D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7EF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</dc:creator>
  <cp:keywords/>
  <dc:description/>
  <cp:lastModifiedBy>Nathaniel</cp:lastModifiedBy>
  <cp:revision>1</cp:revision>
  <dcterms:created xsi:type="dcterms:W3CDTF">2022-05-15T20:46:00Z</dcterms:created>
  <dcterms:modified xsi:type="dcterms:W3CDTF">2022-05-15T20:47:00Z</dcterms:modified>
</cp:coreProperties>
</file>